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0C137" w14:textId="77777777" w:rsidR="001334D6" w:rsidRPr="003C2827" w:rsidRDefault="001334D6" w:rsidP="001334D6">
      <w:pPr>
        <w:jc w:val="left"/>
        <w:rPr>
          <w:rFonts w:ascii="Times New Roman" w:eastAsia="Malgun Gothic" w:hAnsi="Times New Roman" w:cs="Times New Roman"/>
          <w:b/>
        </w:rPr>
      </w:pPr>
      <w:r w:rsidRPr="003C2827">
        <w:rPr>
          <w:rFonts w:ascii="Times New Roman" w:eastAsia="Malgun Gothic" w:hAnsi="Times New Roman" w:cs="Times New Roman" w:hint="eastAsia"/>
          <w:b/>
        </w:rPr>
        <w:t>S</w:t>
      </w:r>
      <w:r w:rsidRPr="003C2827">
        <w:rPr>
          <w:rFonts w:ascii="Times New Roman" w:eastAsia="Malgun Gothic" w:hAnsi="Times New Roman" w:cs="Times New Roman"/>
          <w:b/>
        </w:rPr>
        <w:t xml:space="preserve">upplemental Table 1. </w:t>
      </w:r>
      <w:r w:rsidRPr="003C2827">
        <w:rPr>
          <w:rFonts w:ascii="Times New Roman" w:eastAsia="Malgun Gothic" w:hAnsi="Times New Roman" w:cs="Times New Roman" w:hint="eastAsia"/>
          <w:b/>
        </w:rPr>
        <w:t>M</w:t>
      </w:r>
      <w:r w:rsidRPr="003C2827">
        <w:rPr>
          <w:rFonts w:ascii="Times New Roman" w:eastAsia="Malgun Gothic" w:hAnsi="Times New Roman" w:cs="Times New Roman"/>
          <w:b/>
        </w:rPr>
        <w:t>odel adjustment table for major osteoporotic fracture</w:t>
      </w:r>
    </w:p>
    <w:tbl>
      <w:tblPr>
        <w:tblStyle w:val="GridTable1Light-Accent1"/>
        <w:tblW w:w="5000" w:type="pct"/>
        <w:tblLayout w:type="fixed"/>
        <w:tblLook w:val="04A0" w:firstRow="1" w:lastRow="0" w:firstColumn="1" w:lastColumn="0" w:noHBand="0" w:noVBand="1"/>
      </w:tblPr>
      <w:tblGrid>
        <w:gridCol w:w="1844"/>
        <w:gridCol w:w="566"/>
        <w:gridCol w:w="54"/>
        <w:gridCol w:w="617"/>
        <w:gridCol w:w="39"/>
        <w:gridCol w:w="568"/>
        <w:gridCol w:w="10"/>
        <w:gridCol w:w="617"/>
        <w:gridCol w:w="498"/>
        <w:gridCol w:w="119"/>
        <w:gridCol w:w="461"/>
        <w:gridCol w:w="163"/>
        <w:gridCol w:w="617"/>
        <w:gridCol w:w="67"/>
        <w:gridCol w:w="550"/>
        <w:gridCol w:w="18"/>
        <w:gridCol w:w="599"/>
        <w:gridCol w:w="111"/>
        <w:gridCol w:w="505"/>
        <w:gridCol w:w="500"/>
        <w:gridCol w:w="117"/>
        <w:gridCol w:w="544"/>
        <w:gridCol w:w="80"/>
        <w:gridCol w:w="617"/>
        <w:gridCol w:w="124"/>
        <w:gridCol w:w="492"/>
        <w:gridCol w:w="560"/>
        <w:gridCol w:w="57"/>
        <w:gridCol w:w="617"/>
        <w:gridCol w:w="617"/>
        <w:gridCol w:w="127"/>
        <w:gridCol w:w="485"/>
      </w:tblGrid>
      <w:tr w:rsidR="003C2827" w:rsidRPr="003C2827" w14:paraId="38436E47" w14:textId="77777777" w:rsidTr="00E31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A121B6" w14:textId="77777777" w:rsidR="001334D6" w:rsidRPr="003C2827" w:rsidRDefault="001334D6" w:rsidP="00E31E2C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 w:hint="eastAsia"/>
                <w:sz w:val="16"/>
                <w:szCs w:val="16"/>
                <w:lang w:eastAsia="ko-KR"/>
              </w:rPr>
              <w:t>V</w:t>
            </w: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ariables</w:t>
            </w:r>
          </w:p>
        </w:tc>
        <w:tc>
          <w:tcPr>
            <w:tcW w:w="1432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972EF1" w14:textId="77777777" w:rsidR="001334D6" w:rsidRPr="003C2827" w:rsidRDefault="001334D6" w:rsidP="00E31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Model 1</w:t>
            </w:r>
          </w:p>
        </w:tc>
        <w:tc>
          <w:tcPr>
            <w:tcW w:w="1431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F095A4" w14:textId="77777777" w:rsidR="001334D6" w:rsidRPr="003C2827" w:rsidRDefault="001334D6" w:rsidP="00E31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Model 2</w:t>
            </w:r>
          </w:p>
          <w:p w14:paraId="6AA96FFE" w14:textId="77777777" w:rsidR="001334D6" w:rsidRPr="003C2827" w:rsidRDefault="001334D6" w:rsidP="00E31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26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3A650E" w14:textId="77777777" w:rsidR="001334D6" w:rsidRPr="003C2827" w:rsidRDefault="001334D6" w:rsidP="00E31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Model 3</w:t>
            </w:r>
          </w:p>
        </w:tc>
      </w:tr>
      <w:tr w:rsidR="003C2827" w:rsidRPr="003C2827" w14:paraId="77C91EB2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EA695F" w14:textId="77777777" w:rsidR="001334D6" w:rsidRPr="003C2827" w:rsidRDefault="001334D6" w:rsidP="00E31E2C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D91CB4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Beta</w:t>
            </w:r>
          </w:p>
        </w:tc>
        <w:tc>
          <w:tcPr>
            <w:tcW w:w="27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2F1243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SE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DC6B55" w14:textId="77777777" w:rsidR="001334D6" w:rsidRPr="003C2827" w:rsidRDefault="001334D6" w:rsidP="00E31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HR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0E714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95% CI</w:t>
            </w:r>
          </w:p>
        </w:tc>
        <w:tc>
          <w:tcPr>
            <w:tcW w:w="2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1D4D25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16"/>
                <w:szCs w:val="16"/>
                <w:lang w:eastAsia="ko-KR"/>
              </w:rPr>
              <w:t>p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256AC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Beta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7ECC3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SE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6DCF25" w14:textId="77777777" w:rsidR="001334D6" w:rsidRPr="003C2827" w:rsidRDefault="001334D6" w:rsidP="00E31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HR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B0A4D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95% CI</w:t>
            </w:r>
          </w:p>
        </w:tc>
        <w:tc>
          <w:tcPr>
            <w:tcW w:w="2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1BE2D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16"/>
                <w:szCs w:val="16"/>
                <w:lang w:eastAsia="ko-KR"/>
              </w:rPr>
              <w:t>p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D9A2E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Bet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4B80F6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S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9F3FAC" w14:textId="77777777" w:rsidR="001334D6" w:rsidRPr="003C2827" w:rsidRDefault="001334D6" w:rsidP="00E31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HR</w:t>
            </w:r>
          </w:p>
        </w:tc>
        <w:tc>
          <w:tcPr>
            <w:tcW w:w="54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5A8F4F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95% CI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38C423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16"/>
                <w:szCs w:val="16"/>
                <w:lang w:eastAsia="ko-KR"/>
              </w:rPr>
              <w:t>p</w:t>
            </w:r>
          </w:p>
        </w:tc>
      </w:tr>
      <w:tr w:rsidR="003C2827" w:rsidRPr="003C2827" w14:paraId="28DA13ED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AB8467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 w:hint="eastAsia"/>
                <w:sz w:val="16"/>
                <w:szCs w:val="16"/>
                <w:lang w:eastAsia="ko-KR"/>
              </w:rPr>
              <w:t>E</w:t>
            </w: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ver smoker</w:t>
            </w:r>
          </w:p>
        </w:tc>
        <w:tc>
          <w:tcPr>
            <w:tcW w:w="2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03596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8AAE1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45C675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DB3406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67828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073F4B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1420AC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84 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364D36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57 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3CEBA8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9 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295A1C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97 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72A1FE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22 </w:t>
            </w:r>
          </w:p>
        </w:tc>
        <w:tc>
          <w:tcPr>
            <w:tcW w:w="2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BD3B21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142 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924120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83 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D91DD3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57 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5A0024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9 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C452C6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97 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A84CC6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22 </w:t>
            </w:r>
          </w:p>
        </w:tc>
        <w:tc>
          <w:tcPr>
            <w:tcW w:w="2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960F6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150 </w:t>
            </w:r>
          </w:p>
        </w:tc>
      </w:tr>
      <w:tr w:rsidR="003C2827" w:rsidRPr="003C2827" w14:paraId="6BF8828C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B2A56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 w:hint="eastAsia"/>
                <w:sz w:val="16"/>
                <w:szCs w:val="16"/>
                <w:lang w:eastAsia="ko-KR"/>
              </w:rPr>
              <w:t>C</w:t>
            </w: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urrent drinker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40AC5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E062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DDC4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97EA5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C3F6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94CDA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6198B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79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EB4E0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27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DC4E0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8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69481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3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BC525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4 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703B2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03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582AD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82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31DD6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27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C5F4D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9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0EE87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3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B9DEA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4 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5F0ED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02 </w:t>
            </w:r>
          </w:p>
        </w:tc>
      </w:tr>
      <w:tr w:rsidR="003C2827" w:rsidRPr="003C2827" w14:paraId="1AB1BDF2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B51585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Low physical activity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74F15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1A235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8B354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482D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B7BF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EBB98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F9766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01472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D44EF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A77C3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1661C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6F3CD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3B8B8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26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23BFE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19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44E40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3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AB1F6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99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9F37E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6 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F33C4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167 </w:t>
            </w:r>
          </w:p>
        </w:tc>
      </w:tr>
      <w:tr w:rsidR="003C2827" w:rsidRPr="003C2827" w14:paraId="3BD72B7E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0BB4A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 w:hint="eastAsia"/>
                <w:sz w:val="16"/>
                <w:szCs w:val="16"/>
                <w:lang w:eastAsia="ko-KR"/>
              </w:rPr>
              <w:t>H</w:t>
            </w: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istory of fall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DDF9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126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6CE24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26 </w:t>
            </w:r>
          </w:p>
        </w:tc>
        <w:tc>
          <w:tcPr>
            <w:tcW w:w="2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EF65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4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D81D0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8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9B4FF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20 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16975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7B101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128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E44D0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27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2A40D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4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C3AF3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8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E46E7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20 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308D3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658B4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130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5A0E6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27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A512E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4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90479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8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D8556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20 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121B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1</w:t>
            </w:r>
          </w:p>
        </w:tc>
      </w:tr>
      <w:tr w:rsidR="003C2827" w:rsidRPr="003C2827" w14:paraId="28A28625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C5B96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 w:hint="eastAsia"/>
                <w:sz w:val="16"/>
                <w:szCs w:val="16"/>
                <w:lang w:eastAsia="ko-KR"/>
              </w:rPr>
              <w:t>D</w:t>
            </w: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iabetes mellitus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2690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120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3FBB8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19 </w:t>
            </w:r>
          </w:p>
        </w:tc>
        <w:tc>
          <w:tcPr>
            <w:tcW w:w="2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CBB4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3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A63AB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9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E8A23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7 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633A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8B728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127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74E6D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19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87DB9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4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BD8AE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9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46713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8 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311E8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2A822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127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8D254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19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9C046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4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21C83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9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CBAB0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8 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2B766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1</w:t>
            </w:r>
          </w:p>
        </w:tc>
      </w:tr>
      <w:tr w:rsidR="003C2827" w:rsidRPr="003C2827" w14:paraId="61F53CA8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00F4DB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 w:hint="eastAsia"/>
                <w:sz w:val="16"/>
                <w:szCs w:val="16"/>
                <w:lang w:eastAsia="ko-KR"/>
              </w:rPr>
              <w:t>C</w:t>
            </w: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erebrovascular disease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E775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103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4E8CB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35 </w:t>
            </w:r>
          </w:p>
        </w:tc>
        <w:tc>
          <w:tcPr>
            <w:tcW w:w="2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3A9AF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1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174D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4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B5263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9 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47F5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03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65BF0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101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1E186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35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5BBA0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1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BE355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3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D1789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9 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CAC93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04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55A05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101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B4AC2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35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FBF41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1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90517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03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53373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9 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3926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04 </w:t>
            </w:r>
          </w:p>
        </w:tc>
      </w:tr>
      <w:tr w:rsidR="003C2827" w:rsidRPr="003C2827" w14:paraId="315DB90C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24E9CD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Chronic airway diseases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A1F1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177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8538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27 </w:t>
            </w:r>
          </w:p>
        </w:tc>
        <w:tc>
          <w:tcPr>
            <w:tcW w:w="2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8700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9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D9ED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3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2AA9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26 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6531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D9D94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178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2E78C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28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9A2DA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20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9597E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3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AF782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26 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6340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6EFD9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178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C229D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28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89F26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20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E64E7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13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19B34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1.26 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BF6F4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1</w:t>
            </w:r>
          </w:p>
        </w:tc>
      </w:tr>
      <w:tr w:rsidR="003C2827" w:rsidRPr="003C2827" w14:paraId="2B877B2B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90C2FE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 w:hint="eastAsia"/>
                <w:sz w:val="16"/>
                <w:szCs w:val="16"/>
                <w:lang w:eastAsia="ko-KR"/>
              </w:rPr>
              <w:t>H</w:t>
            </w: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istory of fracture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958EF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847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9AB44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48 </w:t>
            </w:r>
          </w:p>
        </w:tc>
        <w:tc>
          <w:tcPr>
            <w:tcW w:w="23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0409FA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2.33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FF763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2.13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65FC6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2.56 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90197D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2E9ABD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849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F325B2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48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F9D9C1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2.34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23B4E0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2.13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DEFE92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2.57 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D8F0FF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A224D4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848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6BA9B7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0.048 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5A9D02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2.34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463329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2.13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259925" w14:textId="77777777" w:rsidR="001334D6" w:rsidRPr="003C2827" w:rsidRDefault="001334D6" w:rsidP="00E31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2.57 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70CD7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1</w:t>
            </w:r>
          </w:p>
        </w:tc>
      </w:tr>
      <w:tr w:rsidR="003C2827" w:rsidRPr="003C2827" w14:paraId="54C6A3C2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8CEB2E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Goodness of fi t(Wald)</w:t>
            </w:r>
          </w:p>
        </w:tc>
        <w:tc>
          <w:tcPr>
            <w:tcW w:w="1369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26ECE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01</w:t>
            </w:r>
          </w:p>
        </w:tc>
        <w:tc>
          <w:tcPr>
            <w:tcW w:w="1463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5BEFD4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01</w:t>
            </w:r>
          </w:p>
        </w:tc>
        <w:tc>
          <w:tcPr>
            <w:tcW w:w="1457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0C668A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01</w:t>
            </w:r>
          </w:p>
        </w:tc>
      </w:tr>
      <w:tr w:rsidR="003C2827" w:rsidRPr="003C2827" w14:paraId="67B696AD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852B68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AUC (C-statistics)</w:t>
            </w:r>
          </w:p>
        </w:tc>
        <w:tc>
          <w:tcPr>
            <w:tcW w:w="1369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DF1E2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0.732 (training set), 0.727 (test set)</w:t>
            </w:r>
          </w:p>
        </w:tc>
        <w:tc>
          <w:tcPr>
            <w:tcW w:w="1463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93C0AA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0.693 (training set), 0.688 (test set)</w:t>
            </w:r>
          </w:p>
        </w:tc>
        <w:tc>
          <w:tcPr>
            <w:tcW w:w="1457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530A15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0.633 (training set), 0.629 (test set)</w:t>
            </w:r>
          </w:p>
        </w:tc>
      </w:tr>
    </w:tbl>
    <w:p w14:paraId="62BF5CE3" w14:textId="77777777" w:rsidR="001334D6" w:rsidRPr="003C2827" w:rsidRDefault="001334D6" w:rsidP="001334D6">
      <w:pPr>
        <w:jc w:val="left"/>
        <w:rPr>
          <w:rFonts w:ascii="Times New Roman" w:eastAsia="Malgun Gothic" w:hAnsi="Times New Roman" w:cs="Times New Roman"/>
          <w:b/>
        </w:rPr>
      </w:pPr>
      <w:r w:rsidRPr="003C2827">
        <w:rPr>
          <w:rFonts w:ascii="Times New Roman" w:hAnsi="Times New Roman" w:cs="Times New Roman"/>
          <w:sz w:val="16"/>
        </w:rPr>
        <w:t xml:space="preserve">SE, standard estimate; HR, hazard ratio; CI, confidence interval; COPD, chronic obstructive pulmonary disease; AUC, area under the curve. </w:t>
      </w:r>
      <w:r w:rsidRPr="003C2827">
        <w:rPr>
          <w:rFonts w:ascii="Times New Roman" w:eastAsia="Malgun Gothic" w:hAnsi="Times New Roman" w:cs="Times New Roman"/>
          <w:sz w:val="16"/>
          <w:szCs w:val="16"/>
        </w:rPr>
        <w:t xml:space="preserve">Low physical activity was defined as patients who do not have moderate or vigorous physical activity during the past 6 months. Chronic airway diseases include asthma or chronic obstructive pulmonary disease. </w:t>
      </w:r>
      <w:r w:rsidRPr="003C2827">
        <w:rPr>
          <w:rFonts w:ascii="Times New Roman" w:hAnsi="Times New Roman" w:cs="Times New Roman"/>
          <w:sz w:val="16"/>
        </w:rPr>
        <w:t xml:space="preserve">Multivariate analyses were done. Model 1 adjusted for history of fall, diabetes mellitus, cerebrovascular disease, asthma/COPD, and history of fracture. Model 2 adjusted for smoking and drinking history, addition to model 1. Model 3 adjusted for physical activity, addition to model 2. </w:t>
      </w:r>
      <w:r w:rsidRPr="003C2827">
        <w:rPr>
          <w:rFonts w:ascii="Times New Roman" w:eastAsia="Malgun Gothic" w:hAnsi="Times New Roman" w:cs="Times New Roman"/>
          <w:b/>
        </w:rPr>
        <w:br w:type="page"/>
      </w:r>
    </w:p>
    <w:p w14:paraId="625B5BD6" w14:textId="77777777" w:rsidR="001334D6" w:rsidRPr="003C2827" w:rsidRDefault="001334D6" w:rsidP="001334D6">
      <w:pPr>
        <w:jc w:val="left"/>
        <w:rPr>
          <w:rFonts w:ascii="Times New Roman" w:eastAsia="Malgun Gothic" w:hAnsi="Times New Roman" w:cs="Times New Roman"/>
          <w:b/>
        </w:rPr>
      </w:pPr>
      <w:r w:rsidRPr="003C2827">
        <w:rPr>
          <w:rFonts w:ascii="Times New Roman" w:eastAsia="Malgun Gothic" w:hAnsi="Times New Roman" w:cs="Times New Roman" w:hint="eastAsia"/>
          <w:b/>
        </w:rPr>
        <w:lastRenderedPageBreak/>
        <w:t>S</w:t>
      </w:r>
      <w:r w:rsidRPr="003C2827">
        <w:rPr>
          <w:rFonts w:ascii="Times New Roman" w:eastAsia="Malgun Gothic" w:hAnsi="Times New Roman" w:cs="Times New Roman"/>
          <w:b/>
        </w:rPr>
        <w:t xml:space="preserve">upplemental Table 2. </w:t>
      </w:r>
      <w:r w:rsidRPr="003C2827">
        <w:rPr>
          <w:rFonts w:ascii="Times New Roman" w:eastAsia="Malgun Gothic" w:hAnsi="Times New Roman" w:cs="Times New Roman" w:hint="eastAsia"/>
          <w:b/>
        </w:rPr>
        <w:t>M</w:t>
      </w:r>
      <w:r w:rsidRPr="003C2827">
        <w:rPr>
          <w:rFonts w:ascii="Times New Roman" w:eastAsia="Malgun Gothic" w:hAnsi="Times New Roman" w:cs="Times New Roman"/>
          <w:b/>
        </w:rPr>
        <w:t>odel adjustment table for hip fracture</w:t>
      </w:r>
    </w:p>
    <w:tbl>
      <w:tblPr>
        <w:tblStyle w:val="GridTable1Light-Accent1"/>
        <w:tblW w:w="5000" w:type="pct"/>
        <w:tblLayout w:type="fixed"/>
        <w:tblLook w:val="04A0" w:firstRow="1" w:lastRow="0" w:firstColumn="1" w:lastColumn="0" w:noHBand="0" w:noVBand="1"/>
      </w:tblPr>
      <w:tblGrid>
        <w:gridCol w:w="1844"/>
        <w:gridCol w:w="566"/>
        <w:gridCol w:w="54"/>
        <w:gridCol w:w="617"/>
        <w:gridCol w:w="39"/>
        <w:gridCol w:w="568"/>
        <w:gridCol w:w="10"/>
        <w:gridCol w:w="617"/>
        <w:gridCol w:w="498"/>
        <w:gridCol w:w="119"/>
        <w:gridCol w:w="461"/>
        <w:gridCol w:w="163"/>
        <w:gridCol w:w="617"/>
        <w:gridCol w:w="67"/>
        <w:gridCol w:w="550"/>
        <w:gridCol w:w="18"/>
        <w:gridCol w:w="599"/>
        <w:gridCol w:w="111"/>
        <w:gridCol w:w="505"/>
        <w:gridCol w:w="500"/>
        <w:gridCol w:w="117"/>
        <w:gridCol w:w="544"/>
        <w:gridCol w:w="80"/>
        <w:gridCol w:w="617"/>
        <w:gridCol w:w="124"/>
        <w:gridCol w:w="492"/>
        <w:gridCol w:w="560"/>
        <w:gridCol w:w="57"/>
        <w:gridCol w:w="617"/>
        <w:gridCol w:w="617"/>
        <w:gridCol w:w="127"/>
        <w:gridCol w:w="485"/>
      </w:tblGrid>
      <w:tr w:rsidR="003C2827" w:rsidRPr="003C2827" w14:paraId="369D2DF4" w14:textId="77777777" w:rsidTr="00E31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DF05BE" w14:textId="77777777" w:rsidR="001334D6" w:rsidRPr="003C2827" w:rsidRDefault="001334D6" w:rsidP="00E31E2C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Variables</w:t>
            </w:r>
          </w:p>
        </w:tc>
        <w:tc>
          <w:tcPr>
            <w:tcW w:w="1432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EC4488" w14:textId="77777777" w:rsidR="001334D6" w:rsidRPr="003C2827" w:rsidRDefault="001334D6" w:rsidP="00E31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Model 1</w:t>
            </w:r>
          </w:p>
        </w:tc>
        <w:tc>
          <w:tcPr>
            <w:tcW w:w="1431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0DEE91" w14:textId="77777777" w:rsidR="001334D6" w:rsidRPr="003C2827" w:rsidRDefault="001334D6" w:rsidP="00E31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Model 2</w:t>
            </w:r>
          </w:p>
          <w:p w14:paraId="778636B8" w14:textId="77777777" w:rsidR="001334D6" w:rsidRPr="003C2827" w:rsidRDefault="001334D6" w:rsidP="00E31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26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EE2F65" w14:textId="77777777" w:rsidR="001334D6" w:rsidRPr="003C2827" w:rsidRDefault="001334D6" w:rsidP="00E31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Model 3</w:t>
            </w:r>
          </w:p>
        </w:tc>
      </w:tr>
      <w:tr w:rsidR="003C2827" w:rsidRPr="003C2827" w14:paraId="020B03C8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F8B1A6" w14:textId="77777777" w:rsidR="001334D6" w:rsidRPr="003C2827" w:rsidRDefault="001334D6" w:rsidP="00E31E2C">
            <w:pPr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C3F62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Beta</w:t>
            </w:r>
          </w:p>
        </w:tc>
        <w:tc>
          <w:tcPr>
            <w:tcW w:w="27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C66578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SE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2F94BE" w14:textId="77777777" w:rsidR="001334D6" w:rsidRPr="003C2827" w:rsidRDefault="001334D6" w:rsidP="00E31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HR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6A297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95% CI</w:t>
            </w:r>
          </w:p>
        </w:tc>
        <w:tc>
          <w:tcPr>
            <w:tcW w:w="2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C4CDE3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16"/>
                <w:szCs w:val="16"/>
                <w:lang w:eastAsia="ko-KR"/>
              </w:rPr>
              <w:t>p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1B3E4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Beta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310834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SE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1487A3" w14:textId="77777777" w:rsidR="001334D6" w:rsidRPr="003C2827" w:rsidRDefault="001334D6" w:rsidP="00E31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HR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A43C6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95% CI</w:t>
            </w:r>
          </w:p>
        </w:tc>
        <w:tc>
          <w:tcPr>
            <w:tcW w:w="2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ADFA23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16"/>
                <w:szCs w:val="16"/>
                <w:lang w:eastAsia="ko-KR"/>
              </w:rPr>
              <w:t>p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61C57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Bet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E13B4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S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ABCC7D" w14:textId="77777777" w:rsidR="001334D6" w:rsidRPr="003C2827" w:rsidRDefault="001334D6" w:rsidP="00E31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HR</w:t>
            </w:r>
          </w:p>
        </w:tc>
        <w:tc>
          <w:tcPr>
            <w:tcW w:w="54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D0AC0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  <w:lang w:eastAsia="ko-KR"/>
              </w:rPr>
              <w:t>95% CI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637EFA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16"/>
                <w:szCs w:val="16"/>
                <w:lang w:eastAsia="ko-KR"/>
              </w:rPr>
              <w:t>p</w:t>
            </w:r>
          </w:p>
        </w:tc>
      </w:tr>
      <w:tr w:rsidR="003C2827" w:rsidRPr="003C2827" w14:paraId="69F70666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9CC3A7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Ever smoker</w:t>
            </w:r>
          </w:p>
        </w:tc>
        <w:tc>
          <w:tcPr>
            <w:tcW w:w="2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AE01F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4D8C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E44FB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92B7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59614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B3DED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3A3EF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4E4D0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AC2FF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79CC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59C6F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2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F45FD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CB188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39835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2EF04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8240D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BD806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2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B14BA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16</w:t>
            </w:r>
          </w:p>
        </w:tc>
      </w:tr>
      <w:tr w:rsidR="003C2827" w:rsidRPr="003C2827" w14:paraId="3A18F9FA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D674C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Current drinker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0AC3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ACEF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364B3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B07F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E2A0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F6CCA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D7333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9421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87E83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A367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93D84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9BE34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2B526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C27A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9277F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D357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7DEA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5AC1F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02</w:t>
            </w:r>
          </w:p>
        </w:tc>
      </w:tr>
      <w:tr w:rsidR="003C2827" w:rsidRPr="003C2827" w14:paraId="1FD370BE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3AC80E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Low physical activity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9B1ED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BC03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9E62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E6C68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1CB9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D2D3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4F0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0944A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59F1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4344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57CC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1A07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690F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4E884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8E90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123B6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3D95B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6428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91</w:t>
            </w:r>
          </w:p>
        </w:tc>
      </w:tr>
      <w:tr w:rsidR="003C2827" w:rsidRPr="003C2827" w14:paraId="3734D76B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8DCE1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History of fall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E4B8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43ED5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2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B1B1D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C080B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D660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05185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424AB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FADA8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5D155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C98C6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DB72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90B9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F9753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D065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94AD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8F106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341A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99E25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01</w:t>
            </w:r>
          </w:p>
        </w:tc>
      </w:tr>
      <w:tr w:rsidR="003C2827" w:rsidRPr="003C2827" w14:paraId="7CDF1690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905E2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Diabetes mellitus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352B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834DB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2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091C0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46BA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288F5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0E0D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0C3B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41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03545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854F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114E0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A9A3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BC6DD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8E8A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41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2E6E6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0EC4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5613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E893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3CD7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&lt;.001</w:t>
            </w:r>
          </w:p>
        </w:tc>
      </w:tr>
      <w:tr w:rsidR="003C2827" w:rsidRPr="003C2827" w14:paraId="16320D2A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719092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Cerebrovascular disease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3E710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4293B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2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7CCD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67913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F950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4560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51E63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B9F9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7609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0715D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A030F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41D1B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D79AA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134F8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9C924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622A6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C197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9B7EF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&lt;.001</w:t>
            </w:r>
          </w:p>
        </w:tc>
      </w:tr>
      <w:tr w:rsidR="003C2827" w:rsidRPr="003C2827" w14:paraId="4F20B1E1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2FC6B9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Chronic airway diseases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75F1A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8559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2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95AD3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E34F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3636A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9B85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2C65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FC96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F41E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0E714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DDD2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9264A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9C8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8CBDA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142F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3A0C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AD27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934F0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&lt;.001</w:t>
            </w:r>
          </w:p>
        </w:tc>
      </w:tr>
      <w:tr w:rsidR="003C2827" w:rsidRPr="003C2827" w14:paraId="52D05112" w14:textId="77777777" w:rsidTr="00E31E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54E4A6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History of fracture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47AF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E1438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23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A94EB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FB67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8BF4F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03B1A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D82286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12C7E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4D85B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ECFB3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D625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636246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E0533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65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A535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BBF3F8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B2FE3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8D330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A82FF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</w:rPr>
              <w:t>&lt;.001</w:t>
            </w:r>
          </w:p>
        </w:tc>
      </w:tr>
      <w:tr w:rsidR="003C2827" w:rsidRPr="003C2827" w14:paraId="019936F6" w14:textId="77777777" w:rsidTr="00E31E2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C2F0B0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Goodness of fi t(Wald)</w:t>
            </w:r>
          </w:p>
        </w:tc>
        <w:tc>
          <w:tcPr>
            <w:tcW w:w="1369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985EE9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01</w:t>
            </w:r>
          </w:p>
        </w:tc>
        <w:tc>
          <w:tcPr>
            <w:tcW w:w="1463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7DFBB7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01</w:t>
            </w:r>
          </w:p>
        </w:tc>
        <w:tc>
          <w:tcPr>
            <w:tcW w:w="1457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2E8B0C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&lt;.0001</w:t>
            </w:r>
          </w:p>
        </w:tc>
      </w:tr>
      <w:tr w:rsidR="003C2827" w:rsidRPr="003C2827" w14:paraId="68295D14" w14:textId="77777777" w:rsidTr="00E31E2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DE288C" w14:textId="77777777" w:rsidR="001334D6" w:rsidRPr="003C2827" w:rsidRDefault="001334D6" w:rsidP="00E31E2C">
            <w:pP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AUC (C statistics)</w:t>
            </w:r>
          </w:p>
        </w:tc>
        <w:tc>
          <w:tcPr>
            <w:tcW w:w="1369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C67100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0.743 (training set), 0.745 (test set)</w:t>
            </w:r>
          </w:p>
        </w:tc>
        <w:tc>
          <w:tcPr>
            <w:tcW w:w="1463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EA1931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0.708 (training set), 0.708 (test set)</w:t>
            </w:r>
          </w:p>
        </w:tc>
        <w:tc>
          <w:tcPr>
            <w:tcW w:w="1457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D540F2" w14:textId="77777777" w:rsidR="001334D6" w:rsidRPr="003C2827" w:rsidRDefault="001334D6" w:rsidP="00E31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3C2827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0.656 (training set), 0.657 (test set)</w:t>
            </w:r>
          </w:p>
        </w:tc>
      </w:tr>
    </w:tbl>
    <w:p w14:paraId="15E4A7F4" w14:textId="708FA79D" w:rsidR="001334D6" w:rsidRPr="003C2827" w:rsidRDefault="001334D6" w:rsidP="001334D6">
      <w:pPr>
        <w:jc w:val="left"/>
        <w:rPr>
          <w:rFonts w:ascii="Times New Roman" w:eastAsia="Malgun Gothic" w:hAnsi="Times New Roman" w:cs="Times New Roman"/>
          <w:b/>
          <w:sz w:val="18"/>
          <w:szCs w:val="20"/>
        </w:rPr>
        <w:sectPr w:rsidR="001334D6" w:rsidRPr="003C2827" w:rsidSect="00484471">
          <w:pgSz w:w="15840" w:h="12240" w:orient="landscape"/>
          <w:pgMar w:top="1440" w:right="1440" w:bottom="1440" w:left="1440" w:header="720" w:footer="720" w:gutter="0"/>
          <w:cols w:space="720"/>
          <w:docGrid w:linePitch="272"/>
        </w:sectPr>
      </w:pPr>
      <w:r w:rsidRPr="003C2827">
        <w:rPr>
          <w:rFonts w:ascii="Times New Roman" w:hAnsi="Times New Roman" w:cs="Times New Roman"/>
          <w:sz w:val="16"/>
        </w:rPr>
        <w:t xml:space="preserve">SE, standard estimate; HR, hazard ratio; CI, confidence interval; COPD, chronic obstructive pulmonary disease; AUC, area under the curve. </w:t>
      </w:r>
      <w:r w:rsidRPr="003C2827">
        <w:rPr>
          <w:rFonts w:ascii="Times New Roman" w:eastAsia="Malgun Gothic" w:hAnsi="Times New Roman" w:cs="Times New Roman"/>
          <w:sz w:val="16"/>
          <w:szCs w:val="16"/>
        </w:rPr>
        <w:t xml:space="preserve">Low physical activity was defined as patients who do not have moderate or vigorous physical activity during the past 6 months. Chronic airway diseases include asthma or chronic obstructive pulmonary disease. </w:t>
      </w:r>
      <w:r w:rsidRPr="003C2827">
        <w:rPr>
          <w:rFonts w:ascii="Times New Roman" w:hAnsi="Times New Roman" w:cs="Times New Roman"/>
          <w:sz w:val="16"/>
        </w:rPr>
        <w:t>Multivariate analyses were done. Model 1 adjusted for history of fall, diabetes mellitus, cerebrovascular disease, asthma/COPD, and history of fracture. Model 2 adjusted for smoking and drinking history, addition to model 1. Model 3 adjusted for physical activity, addition to model 2</w:t>
      </w:r>
      <w:r w:rsidR="003C2827" w:rsidRPr="003C2827">
        <w:rPr>
          <w:rFonts w:ascii="Times New Roman" w:hAnsi="Times New Roman" w:cs="Times New Roman"/>
          <w:sz w:val="16"/>
        </w:rPr>
        <w:t>.</w:t>
      </w:r>
    </w:p>
    <w:p w14:paraId="487CE18A" w14:textId="77777777" w:rsidR="000E6608" w:rsidRPr="003C2827" w:rsidRDefault="000E6608" w:rsidP="003C2827"/>
    <w:sectPr w:rsidR="000E6608" w:rsidRPr="003C28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yszA1MDczNTeyNDdS0lEKTi0uzszPAykwrAUAzNdscCwAAAA="/>
  </w:docVars>
  <w:rsids>
    <w:rsidRoot w:val="001334D6"/>
    <w:rsid w:val="000E6608"/>
    <w:rsid w:val="001334D6"/>
    <w:rsid w:val="003C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C4A3A"/>
  <w15:chartTrackingRefBased/>
  <w15:docId w15:val="{ADD7CF04-DF75-4937-82EB-AF76975D1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4D6"/>
    <w:pPr>
      <w:widowControl w:val="0"/>
      <w:wordWrap w:val="0"/>
      <w:autoSpaceDE w:val="0"/>
      <w:autoSpaceDN w:val="0"/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1334D6"/>
    <w:pPr>
      <w:spacing w:after="0" w:line="240" w:lineRule="auto"/>
      <w:jc w:val="left"/>
    </w:pPr>
    <w:rPr>
      <w:kern w:val="0"/>
      <w:sz w:val="22"/>
      <w:lang w:eastAsia="ja-JP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SH</dc:creator>
  <cp:keywords/>
  <dc:description/>
  <cp:lastModifiedBy>Uzoamaka Anyanwu</cp:lastModifiedBy>
  <cp:revision>2</cp:revision>
  <dcterms:created xsi:type="dcterms:W3CDTF">2023-03-15T10:46:00Z</dcterms:created>
  <dcterms:modified xsi:type="dcterms:W3CDTF">2023-03-15T10:46:00Z</dcterms:modified>
</cp:coreProperties>
</file>